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1F907" w14:textId="169AA7C4" w:rsidR="005B4038" w:rsidRPr="007B64A4" w:rsidRDefault="00D91297" w:rsidP="00141C4B">
      <w:pPr>
        <w:tabs>
          <w:tab w:val="left" w:pos="8640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5B4038" w:rsidRPr="007B64A4">
        <w:rPr>
          <w:rFonts w:ascii="Arial" w:hAnsi="Arial" w:cs="Arial"/>
          <w:b/>
        </w:rPr>
        <w:t xml:space="preserve">. </w:t>
      </w:r>
      <w:r w:rsidR="005F5FBB">
        <w:rPr>
          <w:rFonts w:ascii="Arial" w:hAnsi="Arial" w:cs="Arial"/>
          <w:color w:val="000000"/>
        </w:rPr>
        <w:t xml:space="preserve">Primers for validation of </w:t>
      </w:r>
      <w:r w:rsidR="003D0716">
        <w:rPr>
          <w:rFonts w:ascii="Arial" w:hAnsi="Arial" w:cs="Arial"/>
          <w:color w:val="000000"/>
        </w:rPr>
        <w:t>detected variants</w:t>
      </w:r>
    </w:p>
    <w:tbl>
      <w:tblPr>
        <w:tblW w:w="5452" w:type="pct"/>
        <w:tblLayout w:type="fixed"/>
        <w:tblLook w:val="04A0" w:firstRow="1" w:lastRow="0" w:firstColumn="1" w:lastColumn="0" w:noHBand="0" w:noVBand="1"/>
      </w:tblPr>
      <w:tblGrid>
        <w:gridCol w:w="4204"/>
        <w:gridCol w:w="4348"/>
        <w:gridCol w:w="1890"/>
      </w:tblGrid>
      <w:tr w:rsidR="006A23BC" w:rsidRPr="006D2997" w14:paraId="2F371D41" w14:textId="77777777" w:rsidTr="006A23BC">
        <w:trPr>
          <w:trHeight w:val="300"/>
        </w:trPr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765A" w14:textId="77777777" w:rsidR="005B4038" w:rsidRPr="004F29BF" w:rsidRDefault="005B4038" w:rsidP="00141C4B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29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61B7" w14:textId="77777777" w:rsidR="005B4038" w:rsidRPr="004F29BF" w:rsidRDefault="005B4038" w:rsidP="00141C4B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29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8F9C" w14:textId="77777777" w:rsidR="005B4038" w:rsidRPr="004F29BF" w:rsidRDefault="005B4038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29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duct Size</w:t>
            </w:r>
          </w:p>
        </w:tc>
      </w:tr>
      <w:tr w:rsidR="006A23BC" w:rsidRPr="006D2997" w14:paraId="74124719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301F" w14:textId="7E50BC95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VOL2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327C&gt;A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EBCE" w14:textId="7A5F953D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AGTTGTTACTTCACCTT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0FCF" w14:textId="5859D36A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5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A23BC" w:rsidRPr="006D2997" w14:paraId="1C2ABB88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6CCD" w14:textId="6EC37E0A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VOL2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327C&gt;A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B045" w14:textId="5CC7362C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AGGTCGAAGGTGTCGT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F898" w14:textId="77777777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A23BC" w:rsidRPr="006D2997" w14:paraId="5969445E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5A67" w14:textId="7C85F225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OVOL2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A&gt;T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047" w14:textId="3DFF695C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ATTTGGCCAACTGACTTCTC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87BFD" w14:textId="5E14ACE7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58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A23BC" w:rsidRPr="006D2997" w14:paraId="5B18B7C1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7C0A" w14:textId="73D4C5FB" w:rsidR="006A23BC" w:rsidRPr="009A7B7A" w:rsidRDefault="006A23BC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OVOL2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A&gt;T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69AB" w14:textId="40BE9B34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CTTCATCAAGAATCCATTCC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9D64" w14:textId="77777777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A23BC" w:rsidRPr="006D2997" w14:paraId="1E2AE93B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43B3" w14:textId="5E2D2E2D" w:rsidR="006A23BC" w:rsidRPr="009A7B7A" w:rsidRDefault="006A23BC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VOL2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T&gt;C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1A46" w14:textId="06516113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TCCTCCTCTTCACCAG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BA6CD" w14:textId="43B3A850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48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A23BC" w:rsidRPr="006D2997" w14:paraId="6AF6A5D1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BCEC" w14:textId="7B05B884" w:rsidR="006A23BC" w:rsidRPr="009A7B7A" w:rsidRDefault="006A23BC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VOL2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T&gt;C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78EF" w14:textId="25849D03" w:rsidR="006A23BC" w:rsidRPr="009A7B7A" w:rsidRDefault="006A23BC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GAGCTCTTCGAGGTAA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4270" w14:textId="77777777" w:rsidR="006A23BC" w:rsidRPr="009A7B7A" w:rsidRDefault="006A23BC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9366D" w:rsidRPr="006D2997" w14:paraId="65BFCDBC" w14:textId="77777777" w:rsidTr="00AF78F7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67E6" w14:textId="1B7FF8A7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RPS11P1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C&gt;T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D8CB" w14:textId="17F8FE9C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TTGACCACCAGGTAACAATG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AF5A" w14:textId="60C07EF8" w:rsidR="00E9366D" w:rsidRPr="009A7B7A" w:rsidRDefault="00E9366D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27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E9366D" w:rsidRPr="006D2997" w14:paraId="2CB26C11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590D" w14:textId="61B2980C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RPS11P1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C&gt;T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0637" w14:textId="5E975E06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GCTACCATCTTCTCTTCAATG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08F" w14:textId="77777777" w:rsidR="00E9366D" w:rsidRPr="009A7B7A" w:rsidRDefault="00E9366D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9366D" w:rsidRPr="006D2997" w14:paraId="5CB87564" w14:textId="77777777" w:rsidTr="004B5FB4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8A0D" w14:textId="57AA20AD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KIZ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A&gt;G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D90E" w14:textId="58B0C1F3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GTCAGGCTAGAAAGTGAAACC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0E11A" w14:textId="4189177B" w:rsidR="00E9366D" w:rsidRPr="009A7B7A" w:rsidRDefault="00E9366D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07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E9366D" w:rsidRPr="006D2997" w14:paraId="2D912B5C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BF59" w14:textId="5DCF3AAA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KIZ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A&gt;G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9545" w14:textId="6A56C168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ATGAGGTGTGTGGCAATTC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4D0A" w14:textId="77777777" w:rsidR="00E9366D" w:rsidRPr="009A7B7A" w:rsidRDefault="00E9366D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9366D" w:rsidRPr="006D2997" w14:paraId="05714EF5" w14:textId="77777777" w:rsidTr="007B7939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2C05" w14:textId="07C54330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BD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351A&gt;G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7D9A" w14:textId="35AF49B3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GAAGACACAGACTGCGA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6937" w14:textId="3FF04905" w:rsidR="00E9366D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82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E9366D" w:rsidRPr="006D2997" w14:paraId="46903FA6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0B98" w14:textId="20AB39E3" w:rsidR="00E9366D" w:rsidRPr="009A7B7A" w:rsidRDefault="00E9366D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BD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351A&gt;G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7A86" w14:textId="63D8757B" w:rsidR="00E9366D" w:rsidRPr="009A7B7A" w:rsidRDefault="00E9366D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CACAGGTAGGGTGACT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2048" w14:textId="77777777" w:rsidR="00E9366D" w:rsidRPr="009A7B7A" w:rsidRDefault="00E9366D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40457" w:rsidRPr="006D2997" w14:paraId="044CE531" w14:textId="77777777" w:rsidTr="00266087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9FA2" w14:textId="32EF38B2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RP11-218C14.2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G&gt;A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C33F" w14:textId="10A37E14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CTACTTGTGAATGAGAACATG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D26F8" w14:textId="5F8A41CA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74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940457" w:rsidRPr="006D2997" w14:paraId="73D57A57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11BA" w14:textId="775D09D2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RP11-218C14.2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G&gt;A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DE2B" w14:textId="7AEF88C2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GGAAAGAAGAGAGAGGAAAGG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EA0C" w14:textId="77777777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40457" w:rsidRPr="006D2997" w14:paraId="2D31D777" w14:textId="77777777" w:rsidTr="005E6EF5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1B4B" w14:textId="1E5ECAF3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RN7SL594P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G&gt;A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CDE2" w14:textId="23A5C311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TTGTACAATAGGCATGTACC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F356F" w14:textId="06CEE21E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22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940457" w:rsidRPr="006D2997" w14:paraId="7E6F93A3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EE81" w14:textId="37B8D65B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RN7SL594P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G&gt;A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A933" w14:textId="1BF1700B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ACCAGAGCTCCCAAGTATAT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D74D" w14:textId="77777777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40457" w:rsidRPr="006D2997" w14:paraId="1FB8903B" w14:textId="77777777" w:rsidTr="00430FA0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2130" w14:textId="42573B19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FAM182A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C&gt;T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EB20" w14:textId="680E7230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GGTTCTGCAGATAACTGGCG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F2FC6" w14:textId="61AEA024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31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940457" w:rsidRPr="006D2997" w14:paraId="6DBE7F54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6277" w14:textId="3985A932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FAM182A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C&gt;T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440C" w14:textId="1A34E361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ATACTCTGATATGCATGA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71E0" w14:textId="77777777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40457" w:rsidRPr="006D2997" w14:paraId="2F607185" w14:textId="77777777" w:rsidTr="00A06C58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EA8D" w14:textId="57B8C4DF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IR633A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C&gt;T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C83C" w14:textId="27A22AC9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TGCACAGCAAACACTCAAC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09BA9" w14:textId="3694A39B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34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940457" w:rsidRPr="006D2997" w14:paraId="52E1C29F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91EB" w14:textId="3391D44E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IR633A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C&gt;T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A8EF" w14:textId="14FD78F0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GGAGGATTGTGGAGTCATACA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AB05" w14:textId="77777777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40457" w:rsidRPr="006D2997" w14:paraId="099501F7" w14:textId="77777777" w:rsidTr="00A47143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8BEE" w14:textId="1764536E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LLT10P1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6G&gt;C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0B18" w14:textId="52E0618D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CAGTTATTACATTGAGGACAAAG</w:t>
            </w:r>
          </w:p>
        </w:tc>
        <w:tc>
          <w:tcPr>
            <w:tcW w:w="90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66531" w14:textId="6A03B8A6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30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940457" w:rsidRPr="006D2997" w14:paraId="35C47ADF" w14:textId="77777777" w:rsidTr="006A23BC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4B08" w14:textId="15F20DF6" w:rsidR="00940457" w:rsidRPr="009A7B7A" w:rsidRDefault="00940457" w:rsidP="006A23BC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LL</w:t>
            </w:r>
            <w:bookmarkStart w:id="0" w:name="_GoBack"/>
            <w:bookmarkEnd w:id="0"/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T10P1 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-</w:t>
            </w:r>
            <w:proofErr w:type="gramEnd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6G&gt;C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4D17" w14:textId="2862E99B" w:rsidR="00940457" w:rsidRPr="009A7B7A" w:rsidRDefault="00940457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hAnsi="Arial" w:cs="Arial"/>
                <w:sz w:val="22"/>
                <w:szCs w:val="22"/>
              </w:rPr>
              <w:t>CCTGGCATCAGAGGGAGAC</w:t>
            </w:r>
          </w:p>
        </w:tc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6DBB" w14:textId="77777777" w:rsidR="00940457" w:rsidRPr="009A7B7A" w:rsidRDefault="00940457" w:rsidP="00141C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B638E" w:rsidRPr="006D2997" w14:paraId="0E517DA1" w14:textId="77777777" w:rsidTr="005B4441">
        <w:trPr>
          <w:trHeight w:val="300"/>
        </w:trPr>
        <w:tc>
          <w:tcPr>
            <w:tcW w:w="2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DAE" w14:textId="77777777" w:rsidR="008B638E" w:rsidRPr="009A7B7A" w:rsidRDefault="008B638E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M2L</w:t>
            </w: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1107G&gt;A Forward</w:t>
            </w:r>
          </w:p>
        </w:tc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544" w14:textId="77777777" w:rsidR="008B638E" w:rsidRPr="009A7B7A" w:rsidRDefault="008B638E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ATGCAGTCTAGGATGA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97D84A" w14:textId="77777777" w:rsidR="008B638E" w:rsidRPr="009A7B7A" w:rsidRDefault="008B638E" w:rsidP="00F620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41 </w:t>
            </w:r>
            <w:proofErr w:type="spellStart"/>
            <w:r w:rsidRPr="009A7B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8B638E" w:rsidRPr="006D2997" w14:paraId="16D7F4B0" w14:textId="77777777" w:rsidTr="005B4441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ECB" w14:textId="77777777" w:rsidR="008B638E" w:rsidRPr="009A71E1" w:rsidRDefault="008B638E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1E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M2L</w:t>
            </w:r>
            <w:r w:rsidRPr="009A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.1107G&gt;A Reverse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2A0" w14:textId="77777777" w:rsidR="008B638E" w:rsidRPr="009A71E1" w:rsidRDefault="008B638E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A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CTCTGATGTCTTCTGCTT</w:t>
            </w:r>
          </w:p>
        </w:tc>
        <w:tc>
          <w:tcPr>
            <w:tcW w:w="905" w:type="pct"/>
            <w:vMerge/>
            <w:tcBorders>
              <w:left w:val="nil"/>
              <w:bottom w:val="nil"/>
            </w:tcBorders>
            <w:vAlign w:val="center"/>
            <w:hideMark/>
          </w:tcPr>
          <w:p w14:paraId="4C3B37C9" w14:textId="77777777" w:rsidR="008B638E" w:rsidRPr="009A71E1" w:rsidRDefault="008B638E" w:rsidP="00F620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A7B59" w:rsidRPr="006D2997" w14:paraId="33101B43" w14:textId="77777777" w:rsidTr="00D926A3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2D5B" w14:textId="0DEC0C56" w:rsidR="00CA7B59" w:rsidRPr="00CA7B59" w:rsidRDefault="00CA7B59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lastRenderedPageBreak/>
              <w:t xml:space="preserve">OVOL2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 3 Del Forward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EB1A" w14:textId="6616D725" w:rsidR="00CA7B59" w:rsidRPr="009A71E1" w:rsidRDefault="00CA7B59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5581">
              <w:rPr>
                <w:rFonts w:ascii="Arial" w:hAnsi="Arial" w:cs="Arial"/>
              </w:rPr>
              <w:t>TCCTGGACCTCCTGACTCCT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2225C7" w14:textId="4BACC058" w:rsidR="00CA7B59" w:rsidRPr="009A71E1" w:rsidRDefault="00CA7B59" w:rsidP="00F620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98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CA7B59" w:rsidRPr="006D2997" w14:paraId="35047C52" w14:textId="77777777" w:rsidTr="00D926A3">
        <w:trPr>
          <w:trHeight w:val="30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FBD4F" w14:textId="33A1EC0D" w:rsidR="00CA7B59" w:rsidRPr="00CA7B59" w:rsidRDefault="00CA7B59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OVOL2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 3 Del Reverse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E3CB1" w14:textId="3B3A6E78" w:rsidR="00CA7B59" w:rsidRPr="009A71E1" w:rsidRDefault="00CA7B59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5581">
              <w:rPr>
                <w:rFonts w:ascii="Arial" w:hAnsi="Arial" w:cs="Arial"/>
              </w:rPr>
              <w:t>CATGGAGACACACCTTCATCAG</w:t>
            </w:r>
          </w:p>
        </w:tc>
        <w:tc>
          <w:tcPr>
            <w:tcW w:w="9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B2698" w14:textId="77777777" w:rsidR="00CA7B59" w:rsidRPr="009A71E1" w:rsidRDefault="00CA7B59" w:rsidP="00141C4B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6922F28" w14:textId="77777777" w:rsidR="0069126F" w:rsidRDefault="0069126F"/>
    <w:sectPr w:rsidR="0069126F" w:rsidSect="00F6201B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038"/>
    <w:rsid w:val="00141C4B"/>
    <w:rsid w:val="003D0716"/>
    <w:rsid w:val="004F29BF"/>
    <w:rsid w:val="005B4038"/>
    <w:rsid w:val="005F5FBB"/>
    <w:rsid w:val="0069126F"/>
    <w:rsid w:val="006A23BC"/>
    <w:rsid w:val="008B638E"/>
    <w:rsid w:val="00940457"/>
    <w:rsid w:val="009A7B7A"/>
    <w:rsid w:val="00A86D52"/>
    <w:rsid w:val="00CA7B59"/>
    <w:rsid w:val="00D91297"/>
    <w:rsid w:val="00E0181B"/>
    <w:rsid w:val="00E9366D"/>
    <w:rsid w:val="00F6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FA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3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3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e</dc:creator>
  <cp:keywords/>
  <dc:description/>
  <cp:lastModifiedBy>Derek Le</cp:lastModifiedBy>
  <cp:revision>10</cp:revision>
  <dcterms:created xsi:type="dcterms:W3CDTF">2016-03-28T01:44:00Z</dcterms:created>
  <dcterms:modified xsi:type="dcterms:W3CDTF">2016-04-15T00:03:00Z</dcterms:modified>
</cp:coreProperties>
</file>